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F5F51" w14:textId="77777777" w:rsidR="00BA132F" w:rsidRPr="00906A4D" w:rsidRDefault="00BA132F" w:rsidP="00BA132F">
      <w:pPr>
        <w:rPr>
          <w:rFonts w:ascii="Times New Roman" w:hAnsi="Times New Roman" w:cs="Times New Roman"/>
        </w:rPr>
      </w:pPr>
      <w:r w:rsidRPr="00906A4D">
        <w:rPr>
          <w:rFonts w:ascii="Times New Roman" w:hAnsi="Times New Roman" w:cs="Times New Roman"/>
          <w:b/>
        </w:rPr>
        <w:t>Table S3.</w:t>
      </w:r>
      <w:r w:rsidRPr="00906A4D">
        <w:rPr>
          <w:rFonts w:ascii="Times New Roman" w:hAnsi="Times New Roman" w:cs="Times New Roman"/>
        </w:rPr>
        <w:t xml:space="preserve"> Comparison of ROC area and PR area of MIC-based algorithms and DC-based algorithms on SOS network in </w:t>
      </w:r>
      <w:proofErr w:type="spellStart"/>
      <w:r w:rsidRPr="00906A4D">
        <w:rPr>
          <w:rFonts w:ascii="Times New Roman" w:hAnsi="Times New Roman" w:cs="Times New Roman"/>
          <w:i/>
        </w:rPr>
        <w:t>E.coli.</w:t>
      </w:r>
      <w:r w:rsidRPr="00906A4D">
        <w:rPr>
          <w:rFonts w:ascii="Times New Roman" w:hAnsi="Times New Roman" w:cs="Times New Roman"/>
        </w:rPr>
        <w:t>data</w:t>
      </w:r>
      <w:proofErr w:type="spell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94"/>
        <w:gridCol w:w="1206"/>
        <w:gridCol w:w="1200"/>
        <w:gridCol w:w="1300"/>
        <w:gridCol w:w="1216"/>
        <w:gridCol w:w="1206"/>
        <w:gridCol w:w="1200"/>
      </w:tblGrid>
      <w:tr w:rsidR="00BA132F" w:rsidRPr="00906A4D" w14:paraId="3AAE296F" w14:textId="77777777" w:rsidTr="00567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496859D4" w14:textId="77777777" w:rsidR="00BA132F" w:rsidRPr="00906A4D" w:rsidRDefault="00BA132F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Method</w:t>
            </w:r>
          </w:p>
        </w:tc>
        <w:tc>
          <w:tcPr>
            <w:tcW w:w="1206" w:type="dxa"/>
            <w:shd w:val="clear" w:color="auto" w:fill="auto"/>
          </w:tcPr>
          <w:p w14:paraId="434AE4B8" w14:textId="77777777" w:rsidR="00BA132F" w:rsidRPr="00906A4D" w:rsidRDefault="00BA132F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CLR-MIC</w:t>
            </w:r>
          </w:p>
        </w:tc>
        <w:tc>
          <w:tcPr>
            <w:tcW w:w="1200" w:type="dxa"/>
            <w:shd w:val="clear" w:color="auto" w:fill="auto"/>
          </w:tcPr>
          <w:p w14:paraId="2B35445B" w14:textId="77777777" w:rsidR="00BA132F" w:rsidRPr="00906A4D" w:rsidRDefault="00BA132F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CLR-DC</w:t>
            </w:r>
          </w:p>
        </w:tc>
        <w:tc>
          <w:tcPr>
            <w:tcW w:w="1300" w:type="dxa"/>
            <w:shd w:val="clear" w:color="auto" w:fill="auto"/>
          </w:tcPr>
          <w:p w14:paraId="358C24E9" w14:textId="77777777" w:rsidR="00BA132F" w:rsidRPr="00906A4D" w:rsidRDefault="00BA132F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MRNET-MIC</w:t>
            </w:r>
          </w:p>
        </w:tc>
        <w:tc>
          <w:tcPr>
            <w:tcW w:w="1216" w:type="dxa"/>
            <w:shd w:val="clear" w:color="auto" w:fill="auto"/>
          </w:tcPr>
          <w:p w14:paraId="5C70CDEB" w14:textId="77777777" w:rsidR="00BA132F" w:rsidRPr="00906A4D" w:rsidRDefault="00BA132F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MRNET-DC</w:t>
            </w:r>
          </w:p>
        </w:tc>
        <w:tc>
          <w:tcPr>
            <w:tcW w:w="1206" w:type="dxa"/>
            <w:shd w:val="clear" w:color="auto" w:fill="auto"/>
          </w:tcPr>
          <w:p w14:paraId="6E9890F3" w14:textId="77777777" w:rsidR="00BA132F" w:rsidRPr="00906A4D" w:rsidRDefault="00BA132F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REL-MIC</w:t>
            </w:r>
          </w:p>
        </w:tc>
        <w:tc>
          <w:tcPr>
            <w:tcW w:w="1200" w:type="dxa"/>
            <w:shd w:val="clear" w:color="auto" w:fill="auto"/>
          </w:tcPr>
          <w:p w14:paraId="6DFDBFA6" w14:textId="77777777" w:rsidR="00BA132F" w:rsidRPr="00906A4D" w:rsidRDefault="00BA132F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REL-DC</w:t>
            </w:r>
          </w:p>
        </w:tc>
      </w:tr>
      <w:tr w:rsidR="00BA132F" w:rsidRPr="00906A4D" w14:paraId="41923476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467850FB" w14:textId="77777777" w:rsidR="00BA132F" w:rsidRPr="00906A4D" w:rsidRDefault="00BA132F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ROC area</w:t>
            </w:r>
          </w:p>
        </w:tc>
        <w:tc>
          <w:tcPr>
            <w:tcW w:w="1206" w:type="dxa"/>
            <w:shd w:val="clear" w:color="auto" w:fill="auto"/>
          </w:tcPr>
          <w:p w14:paraId="10C775DE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4F018077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07AA45A0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2A3DD049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</w:tcPr>
          <w:p w14:paraId="206C4D19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75D683FB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32F" w:rsidRPr="00906A4D" w14:paraId="52FEE44D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20F36B82" w14:textId="77777777" w:rsidR="00BA132F" w:rsidRPr="00906A4D" w:rsidRDefault="00BA132F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SOS</w:t>
            </w:r>
          </w:p>
        </w:tc>
        <w:tc>
          <w:tcPr>
            <w:tcW w:w="1206" w:type="dxa"/>
            <w:shd w:val="clear" w:color="auto" w:fill="auto"/>
          </w:tcPr>
          <w:p w14:paraId="35702F7F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00" w:type="dxa"/>
            <w:shd w:val="clear" w:color="auto" w:fill="auto"/>
          </w:tcPr>
          <w:p w14:paraId="2BDAE9BD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00" w:type="dxa"/>
            <w:shd w:val="clear" w:color="auto" w:fill="auto"/>
          </w:tcPr>
          <w:p w14:paraId="0845BFE5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216" w:type="dxa"/>
            <w:shd w:val="clear" w:color="auto" w:fill="auto"/>
          </w:tcPr>
          <w:p w14:paraId="76DF6B8F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06" w:type="dxa"/>
            <w:shd w:val="clear" w:color="auto" w:fill="auto"/>
          </w:tcPr>
          <w:p w14:paraId="742E5611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00" w:type="dxa"/>
            <w:shd w:val="clear" w:color="auto" w:fill="auto"/>
          </w:tcPr>
          <w:p w14:paraId="30A8B39A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BA132F" w:rsidRPr="00906A4D" w14:paraId="43442384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17893125" w14:textId="77777777" w:rsidR="00BA132F" w:rsidRPr="00906A4D" w:rsidRDefault="00BA132F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PR area</w:t>
            </w:r>
          </w:p>
        </w:tc>
        <w:tc>
          <w:tcPr>
            <w:tcW w:w="1206" w:type="dxa"/>
            <w:shd w:val="clear" w:color="auto" w:fill="auto"/>
          </w:tcPr>
          <w:p w14:paraId="052F23C0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7C7B1EEA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1A5DF09E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20E4AFBF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</w:tcPr>
          <w:p w14:paraId="0036FDC5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58B217B3" w14:textId="77777777" w:rsidR="00BA132F" w:rsidRPr="00906A4D" w:rsidRDefault="00BA132F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32F" w:rsidRPr="00906A4D" w14:paraId="2A4DF3AE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28135FFD" w14:textId="77777777" w:rsidR="00BA132F" w:rsidRPr="00906A4D" w:rsidRDefault="00BA132F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SOS</w:t>
            </w:r>
          </w:p>
        </w:tc>
        <w:tc>
          <w:tcPr>
            <w:tcW w:w="1206" w:type="dxa"/>
            <w:shd w:val="clear" w:color="auto" w:fill="auto"/>
          </w:tcPr>
          <w:p w14:paraId="0A562902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200" w:type="dxa"/>
            <w:shd w:val="clear" w:color="auto" w:fill="auto"/>
          </w:tcPr>
          <w:p w14:paraId="266FD8C4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300" w:type="dxa"/>
            <w:shd w:val="clear" w:color="auto" w:fill="auto"/>
          </w:tcPr>
          <w:p w14:paraId="2BDBA308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16" w:type="dxa"/>
            <w:shd w:val="clear" w:color="auto" w:fill="auto"/>
          </w:tcPr>
          <w:p w14:paraId="240A3CDB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06" w:type="dxa"/>
            <w:shd w:val="clear" w:color="auto" w:fill="auto"/>
          </w:tcPr>
          <w:p w14:paraId="37CD53F5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00" w:type="dxa"/>
            <w:shd w:val="clear" w:color="auto" w:fill="auto"/>
          </w:tcPr>
          <w:p w14:paraId="5B1AB2E5" w14:textId="77777777" w:rsidR="00BA132F" w:rsidRPr="00906A4D" w:rsidRDefault="00BA132F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</w:tbl>
    <w:p w14:paraId="06C8499E" w14:textId="77777777" w:rsidR="00A54829" w:rsidRPr="00BA132F" w:rsidRDefault="00A54829" w:rsidP="00BA132F">
      <w:bookmarkStart w:id="0" w:name="_GoBack"/>
      <w:bookmarkEnd w:id="0"/>
    </w:p>
    <w:sectPr w:rsidR="00A54829" w:rsidRPr="00BA1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D0FF9" w14:textId="77777777" w:rsidR="005C452A" w:rsidRDefault="005C452A" w:rsidP="008F77B4">
      <w:r>
        <w:separator/>
      </w:r>
    </w:p>
  </w:endnote>
  <w:endnote w:type="continuationSeparator" w:id="0">
    <w:p w14:paraId="4EBA0DA7" w14:textId="77777777" w:rsidR="005C452A" w:rsidRDefault="005C452A" w:rsidP="008F7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9246DD" w14:textId="77777777" w:rsidR="005C452A" w:rsidRDefault="005C452A" w:rsidP="008F77B4">
      <w:r>
        <w:separator/>
      </w:r>
    </w:p>
  </w:footnote>
  <w:footnote w:type="continuationSeparator" w:id="0">
    <w:p w14:paraId="5E396F10" w14:textId="77777777" w:rsidR="005C452A" w:rsidRDefault="005C452A" w:rsidP="008F77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E3550F"/>
    <w:multiLevelType w:val="hybridMultilevel"/>
    <w:tmpl w:val="CA1C354E"/>
    <w:lvl w:ilvl="0" w:tplc="D4E2A22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09C"/>
    <w:rsid w:val="000073ED"/>
    <w:rsid w:val="000E2480"/>
    <w:rsid w:val="003464FD"/>
    <w:rsid w:val="00404E3F"/>
    <w:rsid w:val="004C7F54"/>
    <w:rsid w:val="004E44C4"/>
    <w:rsid w:val="0052607D"/>
    <w:rsid w:val="005C452A"/>
    <w:rsid w:val="0067472F"/>
    <w:rsid w:val="00697B02"/>
    <w:rsid w:val="007C1F90"/>
    <w:rsid w:val="007C78AB"/>
    <w:rsid w:val="007C7913"/>
    <w:rsid w:val="00833347"/>
    <w:rsid w:val="00856570"/>
    <w:rsid w:val="008E1DA2"/>
    <w:rsid w:val="008F77B4"/>
    <w:rsid w:val="00906A4D"/>
    <w:rsid w:val="0098409C"/>
    <w:rsid w:val="009F1335"/>
    <w:rsid w:val="009F2258"/>
    <w:rsid w:val="00A54829"/>
    <w:rsid w:val="00B31FA6"/>
    <w:rsid w:val="00BA132F"/>
    <w:rsid w:val="00CB3AFE"/>
    <w:rsid w:val="00E63082"/>
    <w:rsid w:val="00F7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6649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7B4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77B4"/>
    <w:pPr>
      <w:keepNext/>
      <w:keepLines/>
      <w:spacing w:before="280" w:after="290" w:line="374" w:lineRule="auto"/>
      <w:outlineLvl w:val="3"/>
    </w:pPr>
    <w:rPr>
      <w:rFonts w:ascii="Cambria" w:eastAsia="宋体" w:hAnsi="Cambria" w:cs="宋体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7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7B4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F77B4"/>
    <w:rPr>
      <w:rFonts w:ascii="Cambria" w:eastAsia="宋体" w:hAnsi="Cambria" w:cs="宋体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F77B4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77B4"/>
    <w:rPr>
      <w:rFonts w:ascii="Cambria" w:eastAsia="宋体" w:hAnsi="Cambria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4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480"/>
    <w:rPr>
      <w:sz w:val="18"/>
      <w:szCs w:val="18"/>
    </w:rPr>
  </w:style>
  <w:style w:type="table" w:styleId="LightShading">
    <w:name w:val="Light Shading"/>
    <w:basedOn w:val="TableNormal"/>
    <w:uiPriority w:val="60"/>
    <w:rsid w:val="00A548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06A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7B4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77B4"/>
    <w:pPr>
      <w:keepNext/>
      <w:keepLines/>
      <w:spacing w:before="280" w:after="290" w:line="374" w:lineRule="auto"/>
      <w:outlineLvl w:val="3"/>
    </w:pPr>
    <w:rPr>
      <w:rFonts w:ascii="Cambria" w:eastAsia="宋体" w:hAnsi="Cambria" w:cs="宋体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7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7B4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F77B4"/>
    <w:rPr>
      <w:rFonts w:ascii="Cambria" w:eastAsia="宋体" w:hAnsi="Cambria" w:cs="宋体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F77B4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77B4"/>
    <w:rPr>
      <w:rFonts w:ascii="Cambria" w:eastAsia="宋体" w:hAnsi="Cambria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4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480"/>
    <w:rPr>
      <w:sz w:val="18"/>
      <w:szCs w:val="18"/>
    </w:rPr>
  </w:style>
  <w:style w:type="table" w:styleId="LightShading">
    <w:name w:val="Light Shading"/>
    <w:basedOn w:val="TableNormal"/>
    <w:uiPriority w:val="60"/>
    <w:rsid w:val="00A548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06A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2</Words>
  <Characters>240</Characters>
  <Application>Microsoft Macintosh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I02</dc:creator>
  <cp:keywords/>
  <dc:description/>
  <cp:lastModifiedBy>Xiaobo Guo</cp:lastModifiedBy>
  <cp:revision>28</cp:revision>
  <dcterms:created xsi:type="dcterms:W3CDTF">2013-04-07T03:41:00Z</dcterms:created>
  <dcterms:modified xsi:type="dcterms:W3CDTF">2013-09-21T08:25:00Z</dcterms:modified>
</cp:coreProperties>
</file>